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3"/>
        <w:gridCol w:w="1705"/>
        <w:gridCol w:w="1042"/>
        <w:gridCol w:w="1043"/>
        <w:gridCol w:w="1042"/>
        <w:gridCol w:w="1043"/>
        <w:gridCol w:w="1042"/>
        <w:gridCol w:w="1045"/>
      </w:tblGrid>
      <w:tr w:rsidR="006B5FD6" w:rsidRPr="00FB6037" w:rsidTr="00680608">
        <w:trPr>
          <w:cantSplit/>
        </w:trPr>
        <w:tc>
          <w:tcPr>
            <w:tcW w:w="857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5FD6" w:rsidRPr="00FB6037" w:rsidRDefault="006B5FD6" w:rsidP="006968A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able 3: </w:t>
            </w:r>
            <w:r w:rsidR="00680608"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ores of subjective a</w:t>
            </w:r>
            <w:r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xiety </w:t>
            </w:r>
            <w:r w:rsidR="00680608"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f the subjects at the various time points</w:t>
            </w:r>
          </w:p>
        </w:tc>
      </w:tr>
      <w:tr w:rsidR="006B5FD6" w:rsidRPr="00FB6037" w:rsidTr="00FB6037">
        <w:trPr>
          <w:cantSplit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FD6" w:rsidRPr="00FB6037" w:rsidRDefault="006B5FD6" w:rsidP="00680608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FD6" w:rsidRPr="00FB6037" w:rsidRDefault="006B5FD6" w:rsidP="00680608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ample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in Covid-19 units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work in Covid-19 units</w:t>
            </w:r>
          </w:p>
        </w:tc>
      </w:tr>
      <w:tr w:rsidR="006B5FD6" w:rsidRPr="00FB6037" w:rsidTr="00FB6037">
        <w:trPr>
          <w:cantSplit/>
        </w:trPr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FD6" w:rsidRPr="00FB6037" w:rsidRDefault="006B5FD6" w:rsidP="00680608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FD6" w:rsidRPr="00FB6037" w:rsidRDefault="006B5FD6" w:rsidP="00680608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</w:tr>
      <w:tr w:rsidR="006B5FD6" w:rsidRPr="00FB6037" w:rsidTr="00FB6037">
        <w:trPr>
          <w:cantSplit/>
        </w:trPr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FD6" w:rsidRPr="00FB6037" w:rsidRDefault="006B5FD6" w:rsidP="006B5FD6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 202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</w:t>
            </w:r>
          </w:p>
        </w:tc>
      </w:tr>
      <w:tr w:rsidR="006B5FD6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2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</w:tr>
      <w:tr w:rsidR="006B5FD6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5FD6" w:rsidRPr="00FB6037" w:rsidRDefault="006B5FD6" w:rsidP="006B5FD6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 2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</w:tr>
      <w:tr w:rsidR="006B5FD6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5FD6" w:rsidRPr="00FB6037" w:rsidRDefault="006B5FD6" w:rsidP="006B5FD6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nter 202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</w:t>
            </w:r>
          </w:p>
        </w:tc>
      </w:tr>
      <w:tr w:rsidR="006B5FD6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5FD6" w:rsidRPr="00FB6037" w:rsidRDefault="006B5FD6" w:rsidP="006B5FD6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 2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</w:tr>
      <w:tr w:rsidR="006B5FD6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2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</w:tr>
      <w:tr w:rsidR="006B5FD6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FD6" w:rsidRPr="00FB6037" w:rsidRDefault="006B5FD6" w:rsidP="006B5FD6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 202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FD6" w:rsidRPr="00FB6037" w:rsidRDefault="006B5FD6" w:rsidP="006B5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</w:tr>
    </w:tbl>
    <w:p w:rsidR="006B5FD6" w:rsidRPr="006968A8" w:rsidRDefault="006968A8">
      <w:pPr>
        <w:rPr>
          <w:rFonts w:ascii="Times New Roman" w:hAnsi="Times New Roman" w:cs="Times New Roman"/>
          <w:sz w:val="20"/>
          <w:szCs w:val="20"/>
        </w:rPr>
      </w:pPr>
      <w:r w:rsidRPr="006968A8">
        <w:rPr>
          <w:rFonts w:ascii="Times New Roman" w:hAnsi="Times New Roman" w:cs="Times New Roman"/>
          <w:sz w:val="20"/>
          <w:szCs w:val="20"/>
          <w:lang w:val="en-US"/>
        </w:rPr>
        <w:t>M: mean</w:t>
      </w:r>
      <w:proofErr w:type="gramStart"/>
      <w:r w:rsidRPr="006968A8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Pr="006968A8">
        <w:rPr>
          <w:rFonts w:ascii="Times New Roman" w:hAnsi="Times New Roman" w:cs="Times New Roman"/>
          <w:sz w:val="20"/>
          <w:szCs w:val="20"/>
          <w:lang w:val="en-US"/>
        </w:rPr>
        <w:t xml:space="preserve"> SD: standard deviation</w:t>
      </w:r>
    </w:p>
    <w:p w:rsidR="00A65C22" w:rsidRPr="00FB6037" w:rsidRDefault="00A65C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3"/>
        <w:gridCol w:w="1705"/>
        <w:gridCol w:w="1042"/>
        <w:gridCol w:w="1043"/>
        <w:gridCol w:w="1042"/>
        <w:gridCol w:w="1043"/>
        <w:gridCol w:w="1042"/>
        <w:gridCol w:w="1045"/>
      </w:tblGrid>
      <w:tr w:rsidR="00A65C22" w:rsidRPr="00FB6037" w:rsidTr="00680608">
        <w:trPr>
          <w:cantSplit/>
        </w:trPr>
        <w:tc>
          <w:tcPr>
            <w:tcW w:w="857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5C22" w:rsidRPr="00FB6037" w:rsidRDefault="00A65C22" w:rsidP="006968A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able 4: </w:t>
            </w:r>
            <w:r w:rsidR="00680608"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ores of subjective burden of the subjects at the various time points</w:t>
            </w:r>
          </w:p>
        </w:tc>
      </w:tr>
      <w:tr w:rsidR="00A65C22" w:rsidRPr="00FB6037" w:rsidTr="00FB6037">
        <w:trPr>
          <w:cantSplit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C22" w:rsidRPr="00FB6037" w:rsidRDefault="00A65C22" w:rsidP="00680608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C22" w:rsidRPr="00FB6037" w:rsidRDefault="00A65C22" w:rsidP="00680608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ample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in Covid-19 units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work in Covid-19 units</w:t>
            </w:r>
          </w:p>
        </w:tc>
      </w:tr>
      <w:tr w:rsidR="00A65C22" w:rsidRPr="00FB6037" w:rsidTr="00FB6037">
        <w:trPr>
          <w:cantSplit/>
        </w:trPr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C22" w:rsidRPr="00FB6037" w:rsidRDefault="00A65C22" w:rsidP="00680608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C22" w:rsidRPr="00FB6037" w:rsidRDefault="00A65C22" w:rsidP="00680608">
            <w:pPr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C22" w:rsidRPr="00FB6037" w:rsidRDefault="00A65C22" w:rsidP="0068060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</w:tr>
      <w:tr w:rsidR="00061048" w:rsidRPr="00FB6037" w:rsidTr="00FB6037">
        <w:trPr>
          <w:cantSplit/>
        </w:trPr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 202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</w:tr>
      <w:tr w:rsidR="00061048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2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</w:p>
        </w:tc>
      </w:tr>
      <w:tr w:rsidR="00061048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 2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</w:tr>
      <w:tr w:rsidR="00061048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nter 202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</w:tr>
      <w:tr w:rsidR="00061048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 2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</w:t>
            </w:r>
          </w:p>
        </w:tc>
      </w:tr>
      <w:tr w:rsidR="00061048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 2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</w:t>
            </w:r>
          </w:p>
        </w:tc>
      </w:tr>
      <w:tr w:rsidR="00061048" w:rsidRPr="00FB6037" w:rsidTr="00FB6037">
        <w:trPr>
          <w:cantSplit/>
        </w:trPr>
        <w:tc>
          <w:tcPr>
            <w:tcW w:w="2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048" w:rsidRPr="00FB6037" w:rsidRDefault="00061048" w:rsidP="0006104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 202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048" w:rsidRPr="00FB6037" w:rsidRDefault="00061048" w:rsidP="00061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</w:t>
            </w:r>
          </w:p>
        </w:tc>
      </w:tr>
    </w:tbl>
    <w:p w:rsidR="006968A8" w:rsidRPr="006968A8" w:rsidRDefault="006968A8" w:rsidP="006968A8">
      <w:pPr>
        <w:rPr>
          <w:rFonts w:ascii="Times New Roman" w:hAnsi="Times New Roman" w:cs="Times New Roman"/>
          <w:sz w:val="20"/>
          <w:szCs w:val="20"/>
        </w:rPr>
      </w:pPr>
      <w:r w:rsidRPr="006968A8">
        <w:rPr>
          <w:rFonts w:ascii="Times New Roman" w:hAnsi="Times New Roman" w:cs="Times New Roman"/>
          <w:sz w:val="20"/>
          <w:szCs w:val="20"/>
          <w:lang w:val="en-US"/>
        </w:rPr>
        <w:t>M: mean</w:t>
      </w:r>
      <w:proofErr w:type="gramStart"/>
      <w:r w:rsidRPr="006968A8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Pr="006968A8">
        <w:rPr>
          <w:rFonts w:ascii="Times New Roman" w:hAnsi="Times New Roman" w:cs="Times New Roman"/>
          <w:sz w:val="20"/>
          <w:szCs w:val="20"/>
          <w:lang w:val="en-US"/>
        </w:rPr>
        <w:t xml:space="preserve"> SD: standard deviation</w:t>
      </w:r>
    </w:p>
    <w:p w:rsidR="00A65C22" w:rsidRPr="00FB6037" w:rsidRDefault="00A65C22">
      <w:pPr>
        <w:rPr>
          <w:rFonts w:ascii="Times New Roman" w:hAnsi="Times New Roman" w:cs="Times New Roman"/>
          <w:sz w:val="24"/>
          <w:szCs w:val="24"/>
        </w:rPr>
      </w:pPr>
    </w:p>
    <w:p w:rsidR="006968A8" w:rsidRDefault="006968A8">
      <w:pPr>
        <w:rPr>
          <w:rFonts w:ascii="Times New Roman" w:hAnsi="Times New Roman" w:cs="Times New Roman"/>
          <w:sz w:val="24"/>
          <w:szCs w:val="24"/>
        </w:rPr>
      </w:pPr>
    </w:p>
    <w:p w:rsidR="006968A8" w:rsidRPr="00FB6037" w:rsidRDefault="006968A8">
      <w:pPr>
        <w:rPr>
          <w:rFonts w:ascii="Times New Roman" w:hAnsi="Times New Roman" w:cs="Times New Roman"/>
          <w:sz w:val="24"/>
          <w:szCs w:val="24"/>
        </w:rPr>
      </w:pPr>
    </w:p>
    <w:p w:rsidR="00A65C22" w:rsidRPr="00FB6037" w:rsidRDefault="00A65C22" w:rsidP="00A65C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1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2"/>
        <w:gridCol w:w="1047"/>
        <w:gridCol w:w="1047"/>
        <w:gridCol w:w="1047"/>
        <w:gridCol w:w="1501"/>
      </w:tblGrid>
      <w:tr w:rsidR="003B1037" w:rsidRPr="00FB6037" w:rsidTr="00FB6037">
        <w:trPr>
          <w:cantSplit/>
        </w:trPr>
        <w:tc>
          <w:tcPr>
            <w:tcW w:w="71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 xml:space="preserve">Table 5: </w:t>
            </w:r>
            <w:r w:rsidRPr="00FB60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/>
              </w:rPr>
              <w:t>Factors influencing quality of life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0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ental illnes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6968A8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6968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6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control measur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s in HAD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  <w:r w:rsidR="006968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2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nxiet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  <w:r w:rsidR="006968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0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Burde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6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3B1037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3B1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 experienc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  <w:r w:rsidR="006968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1037" w:rsidRPr="00FB6037" w:rsidRDefault="003B1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</w:tr>
      <w:tr w:rsidR="003B1037" w:rsidRPr="003E1CC6" w:rsidTr="00FB6037">
        <w:trPr>
          <w:cantSplit/>
        </w:trPr>
        <w:tc>
          <w:tcPr>
            <w:tcW w:w="71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968A8" w:rsidRPr="00A46887" w:rsidRDefault="006968A8" w:rsidP="006968A8">
            <w:pPr>
              <w:pStyle w:val="HTMLVorformatiert"/>
              <w:jc w:val="both"/>
              <w:rPr>
                <w:rFonts w:ascii="Times New Roman" w:hAnsi="Times New Roman" w:cs="Times New Roman"/>
                <w:lang w:val="en-US"/>
              </w:rPr>
            </w:pPr>
            <w:r w:rsidRPr="006968A8">
              <w:rPr>
                <w:rFonts w:ascii="Times New Roman" w:hAnsi="Times New Roman" w:cs="Times New Roman"/>
                <w:lang w:val="en-US"/>
              </w:rPr>
              <w:t>R</w:t>
            </w:r>
            <w:r w:rsidRPr="006968A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3B1037" w:rsidRPr="006968A8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3B1037" w:rsidRPr="006968A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6968A8">
              <w:rPr>
                <w:rFonts w:ascii="Times New Roman" w:hAnsi="Times New Roman" w:cs="Times New Roman"/>
                <w:lang w:val="en-US"/>
              </w:rPr>
              <w:t>.405 (adjusted R</w:t>
            </w:r>
            <w:r w:rsidRPr="006968A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968A8">
              <w:rPr>
                <w:rFonts w:ascii="Times New Roman" w:hAnsi="Times New Roman" w:cs="Times New Roman"/>
                <w:lang w:val="en-US"/>
              </w:rPr>
              <w:t xml:space="preserve"> = .</w:t>
            </w:r>
            <w:r w:rsidR="003B1037" w:rsidRPr="006968A8">
              <w:rPr>
                <w:rFonts w:ascii="Times New Roman" w:hAnsi="Times New Roman" w:cs="Times New Roman"/>
                <w:lang w:val="en-US"/>
              </w:rPr>
              <w:t>350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6968A8">
              <w:rPr>
                <w:rFonts w:ascii="Times New Roman" w:hAnsi="Times New Roman" w:cs="Times New Roman"/>
                <w:lang w:val="en-US"/>
              </w:rPr>
              <w:t>degrees of freedom</w:t>
            </w:r>
            <w:r>
              <w:rPr>
                <w:rFonts w:ascii="Times New Roman" w:hAnsi="Times New Roman" w:cs="Times New Roman"/>
                <w:lang w:val="en-US"/>
              </w:rPr>
              <w:t xml:space="preserve">; F: F-value; </w:t>
            </w:r>
            <w:proofErr w:type="gramStart"/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partial Eta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* significant factor, p&lt;.05.</w:t>
            </w:r>
          </w:p>
          <w:p w:rsidR="003B1037" w:rsidRPr="006968A8" w:rsidRDefault="003B1037" w:rsidP="006968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B1037" w:rsidRDefault="003B1037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68A8" w:rsidRPr="006968A8" w:rsidRDefault="006968A8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B6037" w:rsidRPr="006968A8" w:rsidRDefault="00FB6037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1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2"/>
        <w:gridCol w:w="1047"/>
        <w:gridCol w:w="1047"/>
        <w:gridCol w:w="1047"/>
        <w:gridCol w:w="1501"/>
      </w:tblGrid>
      <w:tr w:rsidR="00FB6037" w:rsidRPr="00FB6037" w:rsidTr="00FB6037">
        <w:trPr>
          <w:cantSplit/>
        </w:trPr>
        <w:tc>
          <w:tcPr>
            <w:tcW w:w="71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6037" w:rsidRPr="00FB6037" w:rsidRDefault="00FB6037" w:rsidP="00FB6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</w:t>
            </w:r>
            <w:r w:rsidRPr="00FB60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FB60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/>
              </w:rPr>
              <w:t>Parameter estimation of factors influencing quality of life</w:t>
            </w:r>
          </w:p>
        </w:tc>
      </w:tr>
      <w:tr w:rsidR="00FB6037" w:rsidRPr="00FB6037" w:rsidTr="00FB6037">
        <w:trPr>
          <w:cantSplit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6037" w:rsidRPr="00FB6037" w:rsidRDefault="00FB6037" w:rsidP="00FB6037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6037" w:rsidRPr="00FB6037" w:rsidRDefault="00FB6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6037" w:rsidRPr="00FB6037" w:rsidRDefault="00FB6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6037" w:rsidRPr="00FB6037" w:rsidRDefault="00FB6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6037" w:rsidRPr="00FB6037" w:rsidRDefault="00FB6037" w:rsidP="00FA474A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FA474A" w:rsidRPr="00FB6037" w:rsidTr="00FB6037">
        <w:trPr>
          <w:cantSplit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= female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8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0</w:t>
            </w:r>
          </w:p>
        </w:tc>
      </w:tr>
      <w:tr w:rsidR="00FA474A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= mal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</w:tr>
      <w:tr w:rsidR="00FA474A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ental ill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= ye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2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  <w:r w:rsidR="006968A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</w:tr>
      <w:tr w:rsidR="00FA474A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ental ill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= no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</w:tr>
      <w:tr w:rsidR="00FA474A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control measur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0</w:t>
            </w:r>
          </w:p>
        </w:tc>
      </w:tr>
      <w:tr w:rsidR="00FA474A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s in HAD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  <w:r w:rsidR="006968A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82</w:t>
            </w:r>
          </w:p>
        </w:tc>
      </w:tr>
      <w:tr w:rsidR="00FA474A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nxiet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48</w:t>
            </w:r>
            <w:r w:rsidR="006968A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40</w:t>
            </w:r>
          </w:p>
        </w:tc>
      </w:tr>
      <w:tr w:rsidR="00FA474A" w:rsidRPr="00FB6037" w:rsidTr="00FB6037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Burde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6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26</w:t>
            </w:r>
          </w:p>
        </w:tc>
      </w:tr>
      <w:tr w:rsidR="00FA474A" w:rsidRPr="00FB6037" w:rsidTr="00FA474A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FA474A" w:rsidRPr="00FB6037" w:rsidTr="00FA474A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 experi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= 1-2 year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6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8</w:t>
            </w:r>
          </w:p>
        </w:tc>
      </w:tr>
      <w:tr w:rsidR="00FA474A" w:rsidRPr="00FB6037" w:rsidTr="00FA474A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 experi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= 3-7 year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</w:tc>
      </w:tr>
      <w:tr w:rsidR="00FA474A" w:rsidRPr="00FB6037" w:rsidTr="00FA474A">
        <w:trPr>
          <w:cantSplit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 experi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= 8-11 year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B603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474A" w:rsidRPr="00FB6037" w:rsidRDefault="00FA474A" w:rsidP="00FA4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74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</w:p>
        </w:tc>
      </w:tr>
      <w:tr w:rsidR="00FA474A" w:rsidRPr="003E1CC6" w:rsidTr="00FB6037">
        <w:trPr>
          <w:cantSplit/>
        </w:trPr>
        <w:tc>
          <w:tcPr>
            <w:tcW w:w="71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474A" w:rsidRPr="006968A8" w:rsidRDefault="006968A8" w:rsidP="006968A8">
            <w:pPr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: </w:t>
            </w:r>
            <w:r w:rsidRPr="006968A8">
              <w:rPr>
                <w:rFonts w:ascii="Times New Roman" w:hAnsi="Times New Roman" w:cs="Times New Roman"/>
                <w:lang w:val="en-US"/>
              </w:rPr>
              <w:t>regression coefficient</w:t>
            </w:r>
            <w:r>
              <w:rPr>
                <w:rFonts w:ascii="Times New Roman" w:hAnsi="Times New Roman" w:cs="Times New Roman"/>
                <w:lang w:val="en-US"/>
              </w:rPr>
              <w:t xml:space="preserve">; T: T-value; </w:t>
            </w:r>
            <w:proofErr w:type="gramStart"/>
            <w:r w:rsidRPr="00FB6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partial Eta</w:t>
            </w:r>
            <w:r w:rsidRPr="00FB60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968A8">
              <w:rPr>
                <w:rFonts w:ascii="Times New Roman" w:hAnsi="Times New Roman" w:cs="Times New Roman"/>
                <w:lang w:val="en-US"/>
              </w:rPr>
              <w:t>* significant factor, p&lt;.0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FB6037" w:rsidRPr="006968A8" w:rsidRDefault="00FB6037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B1037" w:rsidRPr="006968A8" w:rsidRDefault="003B1037" w:rsidP="003B10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B6037" w:rsidRPr="006968A8" w:rsidRDefault="00FB6037" w:rsidP="003B10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B6037" w:rsidRPr="006968A8" w:rsidRDefault="00FB6037" w:rsidP="003B10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B6037" w:rsidRPr="006968A8" w:rsidRDefault="00FB6037" w:rsidP="003B10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037" w:rsidRPr="003E1CC6" w:rsidRDefault="003B1037" w:rsidP="003B1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B1037" w:rsidRPr="003E1CC6" w:rsidRDefault="003B103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B1037" w:rsidRPr="003E1CC6" w:rsidSect="00680608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D6"/>
    <w:rsid w:val="00061048"/>
    <w:rsid w:val="003B1037"/>
    <w:rsid w:val="003E1CC6"/>
    <w:rsid w:val="004A26DA"/>
    <w:rsid w:val="00680608"/>
    <w:rsid w:val="006968A8"/>
    <w:rsid w:val="006B5FD6"/>
    <w:rsid w:val="00A65C22"/>
    <w:rsid w:val="00AF155B"/>
    <w:rsid w:val="00FA474A"/>
    <w:rsid w:val="00FB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E542AF-9F5D-4181-8CC0-773C5A42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5F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037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6968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968A8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2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Lea</dc:creator>
  <cp:keywords/>
  <dc:description/>
  <cp:lastModifiedBy>Koopmann, Anne</cp:lastModifiedBy>
  <cp:revision>2</cp:revision>
  <dcterms:created xsi:type="dcterms:W3CDTF">2023-01-05T10:02:00Z</dcterms:created>
  <dcterms:modified xsi:type="dcterms:W3CDTF">2023-01-05T10:02:00Z</dcterms:modified>
</cp:coreProperties>
</file>